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3EC57" w14:textId="77777777" w:rsidR="00385E36" w:rsidRPr="006A61C2" w:rsidRDefault="00385E36" w:rsidP="00385E3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6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reducing solid waste and garbage survey question (ANES 1996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385E36" w:rsidRPr="00D363E0" w14:paraId="097D198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EC4FC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7C94C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2229A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65E6A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0D4B5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385E36" w:rsidRPr="00D363E0" w14:paraId="5C4745B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B1A8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2A6F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9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CB34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472, -0.122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14C6E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DD6D3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</w:tr>
      <w:tr w:rsidR="00385E36" w:rsidRPr="00D363E0" w14:paraId="4A3E83C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9D731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539B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5539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16, 0.03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458C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DD89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385E36" w:rsidRPr="00D363E0" w14:paraId="3D9FACF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2F755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769FF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A279E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95, 0.062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E92EB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715E4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</w:tr>
      <w:tr w:rsidR="00385E36" w:rsidRPr="00D363E0" w14:paraId="5FB8F4E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3640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FE87" w14:textId="77777777" w:rsidR="00385E36" w:rsidRPr="00D363E0" w:rsidRDefault="00385E36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4739D" w14:textId="77777777" w:rsidR="00385E36" w:rsidRPr="00D363E0" w:rsidRDefault="00385E36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89, 0.109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3F719" w14:textId="77777777" w:rsidR="00385E36" w:rsidRPr="00D363E0" w:rsidRDefault="00385E36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423E" w14:textId="77777777" w:rsidR="00385E36" w:rsidRPr="00D363E0" w:rsidRDefault="00385E36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</w:tr>
      <w:tr w:rsidR="00385E36" w:rsidRPr="00D363E0" w14:paraId="5E56E3C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90EF9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04F5B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3B4A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64, 0.20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48A5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BB5B6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+0</w:t>
            </w:r>
          </w:p>
        </w:tc>
      </w:tr>
      <w:tr w:rsidR="00385E36" w:rsidRPr="00D363E0" w14:paraId="597675E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E23C3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C616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F016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82, -0.04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81BE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1257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9</w:t>
            </w:r>
          </w:p>
        </w:tc>
      </w:tr>
      <w:tr w:rsidR="00385E36" w:rsidRPr="00D363E0" w14:paraId="29B329D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65179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06308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D5BE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44, 0.16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9777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87F8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</w:tr>
      <w:tr w:rsidR="00385E36" w:rsidRPr="00D363E0" w14:paraId="0AB6250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958AA11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9813846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D58B710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47, 0.876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F73AE4A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3F21FAD" w14:textId="77777777" w:rsidR="00385E36" w:rsidRPr="00D363E0" w:rsidRDefault="00385E36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385E36" w:rsidRPr="00D363E0" w14:paraId="766D91CA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B7A769" w14:textId="77777777" w:rsidR="00385E36" w:rsidRPr="00D363E0" w:rsidRDefault="00385E36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124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3.</w:t>
            </w:r>
          </w:p>
          <w:p w14:paraId="089E1228" w14:textId="77777777" w:rsidR="00385E36" w:rsidRPr="00D363E0" w:rsidRDefault="00385E36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“Do you think the government should put less, the same amount, or more effort into: 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>educing solid waste and garbage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?”</w:t>
            </w:r>
          </w:p>
          <w:p w14:paraId="332B460C" w14:textId="77777777" w:rsidR="00385E36" w:rsidRPr="00733DBD" w:rsidRDefault="00385E36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e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0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he same amount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  <w:p w14:paraId="1E2B1912" w14:textId="77777777" w:rsidR="00385E36" w:rsidRPr="00D363E0" w:rsidRDefault="00385E36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47EF2CF" w14:textId="77777777" w:rsidR="00385E36" w:rsidRPr="00D363E0" w:rsidRDefault="00385E36" w:rsidP="00385E36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3FA6B59E" w14:textId="77777777" w:rsidR="00385E36" w:rsidRDefault="00385E36"/>
    <w:sectPr w:rsidR="00385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E36"/>
    <w:rsid w:val="0038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B913D"/>
  <w15:chartTrackingRefBased/>
  <w15:docId w15:val="{73CFBA44-2EAE-7944-A165-39B1B556F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E3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E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E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E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E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E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E3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E3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E3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E3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E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E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E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E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E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E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E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5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E3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5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E3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5E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E3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5E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E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E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5E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5E36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1:00Z</dcterms:created>
  <dcterms:modified xsi:type="dcterms:W3CDTF">2024-04-15T21:51:00Z</dcterms:modified>
</cp:coreProperties>
</file>